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AC08A" w14:textId="5A60970A" w:rsidR="00103E8F" w:rsidRPr="0037540E" w:rsidRDefault="00006E84">
      <w:pPr>
        <w:rPr>
          <w:rFonts w:hint="eastAsia"/>
          <w:b/>
          <w:bCs/>
          <w:lang w:val="en-US"/>
        </w:rPr>
      </w:pPr>
      <w:r w:rsidRPr="0037540E">
        <w:rPr>
          <w:b/>
          <w:bCs/>
          <w:lang w:val="en-US"/>
        </w:rPr>
        <w:t xml:space="preserve">Supporting Information </w:t>
      </w:r>
    </w:p>
    <w:p w14:paraId="02633013" w14:textId="77777777" w:rsidR="00006E84" w:rsidRPr="0037540E" w:rsidRDefault="00006E84" w:rsidP="00006E84">
      <w:pPr>
        <w:spacing w:line="360" w:lineRule="auto"/>
        <w:jc w:val="both"/>
        <w:rPr>
          <w:rFonts w:ascii="Aptos" w:hAnsi="Aptos" w:hint="eastAsia"/>
          <w:b/>
          <w:bCs/>
          <w:sz w:val="28"/>
          <w:szCs w:val="28"/>
          <w:lang w:val="en-US"/>
        </w:rPr>
      </w:pPr>
    </w:p>
    <w:p w14:paraId="7BD9B9D0" w14:textId="12F5FFCE" w:rsidR="00006E84" w:rsidRPr="0037540E" w:rsidRDefault="00006E84" w:rsidP="00006E84">
      <w:pPr>
        <w:spacing w:line="360" w:lineRule="auto"/>
        <w:jc w:val="both"/>
        <w:rPr>
          <w:rFonts w:ascii="Aptos" w:hAnsi="Aptos" w:hint="eastAsia"/>
          <w:b/>
          <w:bCs/>
          <w:sz w:val="28"/>
          <w:szCs w:val="28"/>
        </w:rPr>
      </w:pPr>
      <w:r w:rsidRPr="0037540E">
        <w:rPr>
          <w:rFonts w:ascii="Aptos" w:hAnsi="Aptos"/>
          <w:b/>
          <w:bCs/>
          <w:sz w:val="28"/>
          <w:szCs w:val="28"/>
        </w:rPr>
        <w:t>Nanoneedle-Based Electroporation for Efficient Manufacturing of Human Primary Chimeric Antigen Receptor Regulatory T-Cells</w:t>
      </w:r>
    </w:p>
    <w:p w14:paraId="68D4E330" w14:textId="77777777" w:rsidR="001B4519" w:rsidRPr="0037540E" w:rsidRDefault="001B4519" w:rsidP="00006E84">
      <w:pPr>
        <w:spacing w:line="360" w:lineRule="auto"/>
        <w:jc w:val="both"/>
        <w:rPr>
          <w:rFonts w:ascii="Aptos" w:hAnsi="Aptos" w:hint="eastAsia"/>
          <w:b/>
          <w:bCs/>
          <w:sz w:val="28"/>
          <w:szCs w:val="28"/>
        </w:rPr>
      </w:pPr>
    </w:p>
    <w:p w14:paraId="136B48CB" w14:textId="5B26BE3B" w:rsidR="001B4519" w:rsidRPr="0037540E" w:rsidRDefault="00006E84" w:rsidP="00006E84">
      <w:pPr>
        <w:spacing w:line="360" w:lineRule="auto"/>
        <w:jc w:val="both"/>
        <w:rPr>
          <w:rFonts w:ascii="Aptos" w:hAnsi="Aptos" w:hint="eastAsia"/>
          <w:sz w:val="28"/>
          <w:szCs w:val="28"/>
          <w:vertAlign w:val="superscript"/>
          <w:lang w:val="it-IT"/>
        </w:rPr>
      </w:pPr>
      <w:r w:rsidRPr="0037540E">
        <w:rPr>
          <w:rFonts w:ascii="Aptos" w:hAnsi="Aptos"/>
          <w:lang w:val="it-IT"/>
        </w:rPr>
        <w:t>Ningjia Sun</w:t>
      </w:r>
      <w:r w:rsidRPr="0037540E">
        <w:rPr>
          <w:rFonts w:ascii="Aptos" w:hAnsi="Aptos"/>
          <w:vertAlign w:val="superscript"/>
          <w:lang w:val="it-IT"/>
        </w:rPr>
        <w:t>1</w:t>
      </w:r>
      <w:r w:rsidRPr="0037540E">
        <w:rPr>
          <w:rFonts w:ascii="Aptos" w:hAnsi="Aptos"/>
          <w:lang w:val="it-IT"/>
        </w:rPr>
        <w:t>, Cong Wang</w:t>
      </w:r>
      <w:r w:rsidRPr="0037540E">
        <w:rPr>
          <w:rFonts w:ascii="Aptos" w:hAnsi="Aptos"/>
          <w:vertAlign w:val="superscript"/>
          <w:lang w:val="it-IT"/>
        </w:rPr>
        <w:t>1,2,5</w:t>
      </w:r>
      <w:r w:rsidRPr="0037540E">
        <w:rPr>
          <w:rFonts w:ascii="Aptos" w:hAnsi="Aptos"/>
          <w:lang w:val="it-IT"/>
        </w:rPr>
        <w:t>, William Edwards</w:t>
      </w:r>
      <w:r w:rsidRPr="0037540E">
        <w:rPr>
          <w:rFonts w:ascii="Aptos" w:hAnsi="Aptos"/>
          <w:vertAlign w:val="superscript"/>
          <w:lang w:val="it-IT"/>
        </w:rPr>
        <w:t>1</w:t>
      </w:r>
      <w:r w:rsidRPr="0037540E">
        <w:rPr>
          <w:rFonts w:ascii="Aptos" w:hAnsi="Aptos"/>
          <w:lang w:val="it-IT"/>
        </w:rPr>
        <w:t>, Yikai Wang</w:t>
      </w:r>
      <w:r w:rsidRPr="0037540E">
        <w:rPr>
          <w:rFonts w:ascii="Aptos" w:hAnsi="Aptos"/>
          <w:vertAlign w:val="superscript"/>
          <w:lang w:val="it-IT"/>
        </w:rPr>
        <w:t>1,2</w:t>
      </w:r>
      <w:r w:rsidRPr="0037540E">
        <w:rPr>
          <w:rFonts w:ascii="Aptos" w:hAnsi="Aptos"/>
          <w:lang w:val="it-IT"/>
        </w:rPr>
        <w:t xml:space="preserve">, </w:t>
      </w:r>
      <w:r w:rsidRPr="0037540E">
        <w:rPr>
          <w:rFonts w:ascii="Aptos" w:hAnsi="Aptos" w:hint="eastAsia"/>
          <w:lang w:val="it-IT"/>
        </w:rPr>
        <w:t>C</w:t>
      </w:r>
      <w:r w:rsidRPr="0037540E">
        <w:rPr>
          <w:rFonts w:ascii="Aptos" w:hAnsi="Aptos"/>
          <w:lang w:val="it-IT"/>
        </w:rPr>
        <w:t>henlei Gu</w:t>
      </w:r>
      <w:r w:rsidRPr="0037540E">
        <w:rPr>
          <w:rFonts w:ascii="Aptos" w:hAnsi="Aptos"/>
          <w:vertAlign w:val="superscript"/>
          <w:lang w:val="it-IT"/>
        </w:rPr>
        <w:t>1,2</w:t>
      </w:r>
      <w:r w:rsidRPr="0037540E">
        <w:rPr>
          <w:rFonts w:ascii="Aptos" w:hAnsi="Aptos"/>
          <w:lang w:val="it-IT"/>
        </w:rPr>
        <w:t>, Samuel McLennan</w:t>
      </w:r>
      <w:r w:rsidRPr="0037540E">
        <w:rPr>
          <w:rFonts w:ascii="Aptos" w:hAnsi="Aptos"/>
          <w:vertAlign w:val="superscript"/>
          <w:lang w:val="it-IT"/>
        </w:rPr>
        <w:t>1,2</w:t>
      </w:r>
      <w:r w:rsidRPr="0037540E">
        <w:rPr>
          <w:rFonts w:ascii="Aptos" w:hAnsi="Aptos"/>
          <w:lang w:val="it-IT"/>
        </w:rPr>
        <w:t>, Xiangrong</w:t>
      </w:r>
      <w:r w:rsidR="00A710ED" w:rsidRPr="0037540E">
        <w:rPr>
          <w:rFonts w:ascii="Aptos" w:hAnsi="Aptos" w:hint="eastAsia"/>
          <w:lang w:val="it-IT"/>
        </w:rPr>
        <w:t xml:space="preserve"> L</w:t>
      </w:r>
      <w:r w:rsidR="00A710ED" w:rsidRPr="0037540E">
        <w:rPr>
          <w:rFonts w:ascii="Aptos" w:hAnsi="Aptos"/>
          <w:lang w:val="it-IT"/>
        </w:rPr>
        <w:t>.</w:t>
      </w:r>
      <w:r w:rsidRPr="0037540E">
        <w:rPr>
          <w:rFonts w:ascii="Aptos" w:hAnsi="Aptos"/>
          <w:lang w:val="it-IT"/>
        </w:rPr>
        <w:t xml:space="preserve"> Lu</w:t>
      </w:r>
      <w:r w:rsidR="00F92E18" w:rsidRPr="0037540E">
        <w:rPr>
          <w:rFonts w:ascii="Aptos" w:hAnsi="Aptos"/>
          <w:vertAlign w:val="superscript"/>
          <w:lang w:val="it-IT"/>
        </w:rPr>
        <w:t>1,</w:t>
      </w:r>
      <w:r w:rsidRPr="0037540E">
        <w:rPr>
          <w:rFonts w:ascii="Aptos" w:hAnsi="Aptos"/>
          <w:vertAlign w:val="superscript"/>
          <w:lang w:val="it-IT"/>
        </w:rPr>
        <w:t>8</w:t>
      </w:r>
      <w:r w:rsidRPr="0037540E">
        <w:rPr>
          <w:rFonts w:ascii="Aptos" w:hAnsi="Aptos"/>
          <w:lang w:val="it-IT"/>
        </w:rPr>
        <w:t>, Panicos Shangaris</w:t>
      </w:r>
      <w:r w:rsidRPr="0037540E">
        <w:rPr>
          <w:rFonts w:ascii="Aptos" w:hAnsi="Aptos"/>
          <w:vertAlign w:val="superscript"/>
          <w:lang w:val="it-IT"/>
        </w:rPr>
        <w:t>3,6,7</w:t>
      </w:r>
      <w:r w:rsidRPr="0037540E">
        <w:rPr>
          <w:rFonts w:ascii="Aptos" w:hAnsi="Aptos"/>
          <w:lang w:val="it-IT"/>
        </w:rPr>
        <w:t>, Peng Qi</w:t>
      </w:r>
      <w:r w:rsidRPr="0037540E">
        <w:rPr>
          <w:rFonts w:ascii="Aptos" w:hAnsi="Aptos"/>
          <w:vertAlign w:val="superscript"/>
          <w:lang w:val="it-IT"/>
        </w:rPr>
        <w:t>3</w:t>
      </w:r>
      <w:r w:rsidRPr="0037540E">
        <w:rPr>
          <w:rFonts w:ascii="Aptos" w:hAnsi="Aptos"/>
          <w:lang w:val="it-IT"/>
        </w:rPr>
        <w:t>, Daniela Mastronicola</w:t>
      </w:r>
      <w:r w:rsidRPr="0037540E">
        <w:rPr>
          <w:rFonts w:ascii="Aptos" w:hAnsi="Aptos"/>
          <w:vertAlign w:val="superscript"/>
          <w:lang w:val="it-IT"/>
        </w:rPr>
        <w:t>3</w:t>
      </w:r>
      <w:r w:rsidRPr="0037540E">
        <w:rPr>
          <w:rFonts w:ascii="Aptos" w:hAnsi="Aptos"/>
          <w:lang w:val="it-IT"/>
        </w:rPr>
        <w:t>, Cristiano Scottà</w:t>
      </w:r>
      <w:r w:rsidRPr="0037540E">
        <w:rPr>
          <w:rFonts w:ascii="Aptos" w:hAnsi="Aptos"/>
          <w:vertAlign w:val="superscript"/>
          <w:lang w:val="it-IT"/>
        </w:rPr>
        <w:t>3,4</w:t>
      </w:r>
      <w:r w:rsidRPr="0037540E">
        <w:rPr>
          <w:rFonts w:ascii="Aptos" w:hAnsi="Aptos"/>
          <w:lang w:val="it-IT"/>
        </w:rPr>
        <w:t>, Giovanna Lombardi</w:t>
      </w:r>
      <w:r w:rsidRPr="0037540E">
        <w:rPr>
          <w:rFonts w:ascii="Aptos" w:hAnsi="Aptos"/>
          <w:vertAlign w:val="superscript"/>
          <w:lang w:val="it-IT"/>
        </w:rPr>
        <w:t>3</w:t>
      </w:r>
      <w:r w:rsidRPr="0037540E">
        <w:rPr>
          <w:rFonts w:ascii="Aptos" w:hAnsi="Aptos"/>
          <w:lang w:val="it-IT"/>
        </w:rPr>
        <w:t>, Ciro Chiappini</w:t>
      </w:r>
      <w:r w:rsidRPr="0037540E">
        <w:rPr>
          <w:rFonts w:ascii="Aptos" w:hAnsi="Aptos"/>
          <w:vertAlign w:val="superscript"/>
          <w:lang w:val="it-IT"/>
        </w:rPr>
        <w:t>1,2</w:t>
      </w:r>
      <w:r w:rsidRPr="0037540E">
        <w:rPr>
          <w:rFonts w:ascii="Aptos" w:hAnsi="Aptos"/>
          <w:sz w:val="28"/>
          <w:szCs w:val="28"/>
          <w:vertAlign w:val="superscript"/>
          <w:lang w:val="it-IT"/>
        </w:rPr>
        <w:t>*</w:t>
      </w:r>
    </w:p>
    <w:p w14:paraId="5DA7E095" w14:textId="77777777" w:rsidR="008A25E9" w:rsidRPr="0037540E" w:rsidRDefault="008A25E9" w:rsidP="008A25E9">
      <w:pPr>
        <w:spacing w:line="360" w:lineRule="auto"/>
        <w:jc w:val="both"/>
        <w:rPr>
          <w:rFonts w:ascii="Aptos" w:hAnsi="Aptos" w:hint="eastAsia"/>
          <w:vertAlign w:val="superscript"/>
          <w:lang w:val="it-IT"/>
        </w:rPr>
      </w:pPr>
    </w:p>
    <w:p w14:paraId="737ECBE2" w14:textId="73C16761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1</w:t>
      </w:r>
      <w:r w:rsidRPr="0037540E">
        <w:rPr>
          <w:rFonts w:ascii="Aptos" w:hAnsi="Aptos"/>
          <w:lang w:val="it-IT"/>
        </w:rPr>
        <w:t xml:space="preserve"> Centre for Craniofacial and Regenerative Biology, King’s College London, </w:t>
      </w:r>
      <w:r w:rsidRPr="0037540E">
        <w:rPr>
          <w:rFonts w:ascii="Aptos Display" w:hAnsi="Aptos Display"/>
          <w:lang w:val="it-IT"/>
        </w:rPr>
        <w:t xml:space="preserve">London </w:t>
      </w:r>
      <w:r w:rsidRPr="0037540E">
        <w:rPr>
          <w:rFonts w:ascii="Aptos Display" w:hAnsi="Aptos Display" w:cs="Segoe UI"/>
          <w:shd w:val="clear" w:color="auto" w:fill="FFFFFF"/>
        </w:rPr>
        <w:t>SE1 9RT</w:t>
      </w:r>
      <w:r w:rsidRPr="0037540E">
        <w:rPr>
          <w:rFonts w:ascii="Aptos Display" w:hAnsi="Aptos Display"/>
          <w:lang w:val="it-IT"/>
        </w:rPr>
        <w:t>, UK</w:t>
      </w:r>
    </w:p>
    <w:p w14:paraId="6260821A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2</w:t>
      </w:r>
      <w:r w:rsidRPr="0037540E">
        <w:rPr>
          <w:rFonts w:ascii="Aptos" w:hAnsi="Aptos"/>
          <w:lang w:val="it-IT"/>
        </w:rPr>
        <w:t xml:space="preserve"> London Centre for Nanotechnology, King’s College London, </w:t>
      </w:r>
      <w:r w:rsidRPr="0037540E">
        <w:rPr>
          <w:rFonts w:ascii="Aptos Display" w:hAnsi="Aptos Display"/>
          <w:lang w:val="it-IT"/>
        </w:rPr>
        <w:t xml:space="preserve">London </w:t>
      </w:r>
      <w:r w:rsidRPr="0037540E">
        <w:rPr>
          <w:rFonts w:ascii="Aptos Display" w:hAnsi="Aptos Display" w:cs="Segoe UI"/>
          <w:shd w:val="clear" w:color="auto" w:fill="FFFFFF"/>
        </w:rPr>
        <w:t>WC2R 2LS</w:t>
      </w:r>
      <w:r w:rsidRPr="0037540E">
        <w:rPr>
          <w:rFonts w:ascii="Aptos Display" w:hAnsi="Aptos Display"/>
          <w:lang w:val="it-IT"/>
        </w:rPr>
        <w:t>, UK</w:t>
      </w:r>
    </w:p>
    <w:p w14:paraId="2B6C19F4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3</w:t>
      </w:r>
      <w:r w:rsidRPr="0037540E">
        <w:rPr>
          <w:rFonts w:ascii="Aptos" w:hAnsi="Aptos"/>
          <w:lang w:val="it-IT"/>
        </w:rPr>
        <w:t xml:space="preserve"> Peter Gorer Department of Immunobiology, School of Immunology &amp; Microbial Sciences, Faculty of Life Sciences &amp; Medicine, King’s College London, </w:t>
      </w:r>
      <w:r w:rsidRPr="0037540E">
        <w:rPr>
          <w:rFonts w:ascii="Aptos Display" w:hAnsi="Aptos Display"/>
          <w:lang w:val="it-IT"/>
        </w:rPr>
        <w:t>London SE1 7EH, UK</w:t>
      </w:r>
    </w:p>
    <w:p w14:paraId="6D2C7ECE" w14:textId="77777777" w:rsidR="008A25E9" w:rsidRPr="0037540E" w:rsidRDefault="008A25E9" w:rsidP="008A25E9">
      <w:pPr>
        <w:spacing w:line="360" w:lineRule="auto"/>
        <w:jc w:val="both"/>
        <w:rPr>
          <w:rFonts w:ascii="Aptos" w:hAnsi="Aptos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 xml:space="preserve">4 </w:t>
      </w:r>
      <w:r w:rsidRPr="0037540E">
        <w:rPr>
          <w:rFonts w:ascii="Aptos" w:hAnsi="Aptos"/>
          <w:lang w:val="it-IT"/>
        </w:rPr>
        <w:t>Department of Life Sciences, Centre for Inflammation Research and Translational Medicine, Brunel University London, UK</w:t>
      </w:r>
    </w:p>
    <w:p w14:paraId="5F098485" w14:textId="77777777" w:rsidR="008A25E9" w:rsidRPr="0037540E" w:rsidRDefault="008A25E9" w:rsidP="008A25E9">
      <w:pPr>
        <w:spacing w:line="360" w:lineRule="auto"/>
        <w:jc w:val="both"/>
        <w:rPr>
          <w:rFonts w:ascii="Aptos" w:hAnsi="Aptos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5</w:t>
      </w:r>
      <w:r w:rsidRPr="0037540E">
        <w:rPr>
          <w:rFonts w:ascii="Aptos" w:hAnsi="Aptos"/>
          <w:lang w:val="it-IT"/>
        </w:rPr>
        <w:t xml:space="preserve"> Wenzhou Eye Valley Innovation Center, Eye Hospital, Wenzhou Medical University, China</w:t>
      </w:r>
    </w:p>
    <w:p w14:paraId="0B2DBA83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6</w:t>
      </w:r>
      <w:r w:rsidRPr="0037540E">
        <w:rPr>
          <w:rFonts w:ascii="Aptos" w:hAnsi="Aptos"/>
          <w:lang w:val="it-IT"/>
        </w:rPr>
        <w:t xml:space="preserve"> School of Life Course &amp; Population Sciences, 10th Floor North Wing, St Thomas’ Hospital, King’s College London, </w:t>
      </w:r>
      <w:r w:rsidRPr="0037540E">
        <w:rPr>
          <w:rFonts w:ascii="Aptos Display" w:hAnsi="Aptos Display"/>
          <w:lang w:val="it-IT"/>
        </w:rPr>
        <w:t>London SE1 7EH, UK</w:t>
      </w:r>
    </w:p>
    <w:p w14:paraId="7458DF0C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" w:hAnsi="Aptos"/>
          <w:vertAlign w:val="superscript"/>
          <w:lang w:val="it-IT"/>
        </w:rPr>
        <w:t>7</w:t>
      </w:r>
      <w:r w:rsidRPr="0037540E">
        <w:rPr>
          <w:rFonts w:ascii="Aptos" w:hAnsi="Aptos"/>
          <w:lang w:val="it-IT"/>
        </w:rPr>
        <w:t xml:space="preserve"> Harris Birthright Research Centre for Fetal Medicine, King’s College London, </w:t>
      </w:r>
      <w:r w:rsidRPr="0037540E">
        <w:rPr>
          <w:rFonts w:ascii="Aptos Display" w:hAnsi="Aptos Display"/>
          <w:lang w:val="it-IT"/>
        </w:rPr>
        <w:t>London SE1 7EH, UK</w:t>
      </w:r>
    </w:p>
    <w:p w14:paraId="1071B6B0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  <w:r w:rsidRPr="0037540E">
        <w:rPr>
          <w:rFonts w:ascii="Aptos Display" w:hAnsi="Aptos Display" w:hint="eastAsia"/>
          <w:vertAlign w:val="superscript"/>
          <w:lang w:val="it-IT"/>
        </w:rPr>
        <w:t>8</w:t>
      </w:r>
      <w:r w:rsidRPr="0037540E">
        <w:rPr>
          <w:rFonts w:ascii="Aptos Display" w:hAnsi="Aptos Display"/>
          <w:lang w:val="it-IT"/>
        </w:rPr>
        <w:t xml:space="preserve"> </w:t>
      </w:r>
      <w:r w:rsidRPr="0037540E">
        <w:rPr>
          <w:rFonts w:ascii="Aptos" w:hAnsi="Aptos" w:hint="eastAsia"/>
          <w:lang w:val="it-IT"/>
        </w:rPr>
        <w:t>Department of Bioengineering, Imperial College London</w:t>
      </w:r>
      <w:r w:rsidRPr="0037540E">
        <w:rPr>
          <w:rFonts w:ascii="Aptos" w:hAnsi="Aptos"/>
        </w:rPr>
        <w:t>,</w:t>
      </w:r>
      <w:r w:rsidRPr="0037540E">
        <w:t xml:space="preserve"> </w:t>
      </w:r>
      <w:r w:rsidRPr="0037540E">
        <w:rPr>
          <w:rFonts w:ascii="Aptos" w:hAnsi="Aptos"/>
          <w:lang w:val="it-IT"/>
        </w:rPr>
        <w:t>SW7 2AZ, UK</w:t>
      </w:r>
    </w:p>
    <w:p w14:paraId="757A43FE" w14:textId="77777777" w:rsidR="008A25E9" w:rsidRPr="0037540E" w:rsidRDefault="008A25E9" w:rsidP="008A25E9">
      <w:pPr>
        <w:spacing w:line="360" w:lineRule="auto"/>
        <w:jc w:val="both"/>
        <w:rPr>
          <w:rFonts w:ascii="Aptos Display" w:hAnsi="Aptos Display" w:hint="eastAsia"/>
          <w:lang w:val="it-IT"/>
        </w:rPr>
      </w:pPr>
    </w:p>
    <w:p w14:paraId="6E8F611B" w14:textId="77777777" w:rsidR="008A25E9" w:rsidRPr="0037540E" w:rsidRDefault="008A25E9" w:rsidP="008A25E9">
      <w:pPr>
        <w:spacing w:line="360" w:lineRule="auto"/>
        <w:jc w:val="both"/>
        <w:rPr>
          <w:rFonts w:ascii="Aptos" w:hAnsi="Aptos" w:hint="eastAsia"/>
          <w:lang w:val="it-IT"/>
        </w:rPr>
      </w:pPr>
      <w:r w:rsidRPr="0037540E">
        <w:rPr>
          <w:rFonts w:ascii="Aptos" w:hAnsi="Aptos"/>
          <w:lang w:val="it-IT"/>
        </w:rPr>
        <w:t>E-mail: ciro.chiappini@kcl.ac.uk</w:t>
      </w:r>
    </w:p>
    <w:p w14:paraId="7DF6E1F9" w14:textId="4B18E884" w:rsidR="00006E84" w:rsidRPr="0037540E" w:rsidRDefault="0021649E" w:rsidP="0021649E">
      <w:pPr>
        <w:spacing w:line="360" w:lineRule="auto"/>
        <w:jc w:val="both"/>
        <w:rPr>
          <w:rFonts w:ascii="Aptos" w:hAnsi="Aptos" w:hint="eastAsia"/>
          <w:lang w:val="it-IT"/>
        </w:rPr>
      </w:pPr>
      <w:r w:rsidRPr="0037540E">
        <w:rPr>
          <w:rFonts w:ascii="Aptos" w:hAnsi="Aptos"/>
          <w:noProof/>
          <w:lang w:val="it-IT"/>
        </w:rPr>
        <w:lastRenderedPageBreak/>
        <w:drawing>
          <wp:inline distT="0" distB="0" distL="0" distR="0" wp14:anchorId="3BC385A3" wp14:editId="63FE6CC0">
            <wp:extent cx="5628167" cy="2730174"/>
            <wp:effectExtent l="0" t="0" r="0" b="635"/>
            <wp:docPr id="3739712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971238" name="Picture 373971238"/>
                    <pic:cNvPicPr/>
                  </pic:nvPicPr>
                  <pic:blipFill rotWithShape="1">
                    <a:blip r:embed="rId5"/>
                    <a:srcRect l="5138" t="4010" r="14948" b="68597"/>
                    <a:stretch/>
                  </pic:blipFill>
                  <pic:spPr bwMode="auto">
                    <a:xfrm>
                      <a:off x="0" y="0"/>
                      <a:ext cx="5681441" cy="2756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B5619" w14:textId="77777777" w:rsidR="00254E30" w:rsidRPr="0037540E" w:rsidRDefault="00254E30" w:rsidP="4853693B">
      <w:pPr>
        <w:pStyle w:val="BasicParagraph"/>
        <w:spacing w:line="276" w:lineRule="auto"/>
        <w:jc w:val="both"/>
        <w:rPr>
          <w:rFonts w:asciiTheme="minorHAnsi" w:hAnsiTheme="minorHAnsi" w:cstheme="minorBidi" w:hint="eastAsia"/>
          <w:b/>
          <w:bCs/>
          <w:color w:val="auto"/>
          <w:sz w:val="20"/>
          <w:szCs w:val="20"/>
        </w:rPr>
      </w:pPr>
    </w:p>
    <w:p w14:paraId="547F354F" w14:textId="355716A8" w:rsidR="000664C7" w:rsidRPr="0037540E" w:rsidRDefault="001B4519" w:rsidP="00F9060F">
      <w:pPr>
        <w:pStyle w:val="BasicParagraph"/>
        <w:spacing w:line="276" w:lineRule="auto"/>
        <w:jc w:val="both"/>
        <w:rPr>
          <w:rFonts w:ascii="Aptos Display" w:hAnsi="Aptos Display" w:cs="Arial" w:hint="eastAsia"/>
          <w:color w:val="auto"/>
          <w:sz w:val="20"/>
          <w:szCs w:val="20"/>
        </w:rPr>
      </w:pPr>
      <w:r w:rsidRPr="0037540E">
        <w:rPr>
          <w:rFonts w:asciiTheme="minorHAnsi" w:hAnsiTheme="minorHAnsi" w:cstheme="minorBidi"/>
          <w:b/>
          <w:bCs/>
          <w:color w:val="auto"/>
          <w:sz w:val="20"/>
          <w:szCs w:val="20"/>
        </w:rPr>
        <w:t xml:space="preserve">Figure S1. </w:t>
      </w:r>
      <w:r w:rsidR="488373D2" w:rsidRPr="0037540E">
        <w:rPr>
          <w:rFonts w:asciiTheme="minorHAnsi" w:hAnsiTheme="minorHAnsi" w:cstheme="minorBidi"/>
          <w:b/>
          <w:bCs/>
          <w:color w:val="auto"/>
          <w:sz w:val="20"/>
          <w:szCs w:val="20"/>
          <w:lang w:val="en-US"/>
        </w:rPr>
        <w:t>mRNA transfection via nanoneedle electroporation</w:t>
      </w:r>
      <w:r w:rsidRPr="0037540E">
        <w:rPr>
          <w:rFonts w:asciiTheme="minorHAnsi" w:hAnsiTheme="minorHAnsi" w:cstheme="minorBidi"/>
          <w:b/>
          <w:bCs/>
          <w:color w:val="auto"/>
          <w:sz w:val="20"/>
          <w:szCs w:val="20"/>
        </w:rPr>
        <w:t xml:space="preserve">. </w:t>
      </w:r>
      <w:r w:rsidR="00F92729" w:rsidRPr="0037540E">
        <w:rPr>
          <w:rFonts w:asciiTheme="minorHAnsi" w:hAnsiTheme="minorHAnsi" w:cstheme="minorBidi"/>
          <w:b/>
          <w:bCs/>
          <w:color w:val="auto"/>
          <w:sz w:val="20"/>
          <w:szCs w:val="20"/>
        </w:rPr>
        <w:t>(a)</w:t>
      </w:r>
      <w:r w:rsidR="00F92729" w:rsidRPr="0037540E">
        <w:rPr>
          <w:rFonts w:asciiTheme="minorHAnsi" w:hAnsiTheme="minorHAnsi" w:cstheme="minorBidi"/>
          <w:color w:val="auto"/>
          <w:sz w:val="20"/>
          <w:szCs w:val="20"/>
        </w:rPr>
        <w:t xml:space="preserve"> Quantification of Tregs viability following nN-EP Au compared to Untreated Tregs. Data presented as mean ± SD, n = 3, Unpaired t test. </w:t>
      </w:r>
      <w:r w:rsidR="00F92729" w:rsidRPr="0037540E">
        <w:rPr>
          <w:rFonts w:asciiTheme="minorHAnsi" w:hAnsiTheme="minorHAnsi" w:cstheme="minorBidi"/>
          <w:i/>
          <w:iCs/>
          <w:color w:val="auto"/>
          <w:sz w:val="20"/>
          <w:szCs w:val="20"/>
        </w:rPr>
        <w:t>p</w:t>
      </w:r>
      <w:r w:rsidR="00F92729" w:rsidRPr="0037540E">
        <w:rPr>
          <w:rFonts w:asciiTheme="minorHAnsi" w:hAnsiTheme="minorHAnsi" w:cstheme="minorBidi"/>
          <w:color w:val="auto"/>
          <w:sz w:val="20"/>
          <w:szCs w:val="20"/>
        </w:rPr>
        <w:t xml:space="preserve">-value is indicated above the bars. </w:t>
      </w:r>
      <w:r w:rsidR="00F92729" w:rsidRPr="0037540E">
        <w:rPr>
          <w:rFonts w:asciiTheme="minorHAnsi" w:hAnsiTheme="minorHAnsi" w:cstheme="minorBidi"/>
          <w:b/>
          <w:bCs/>
          <w:color w:val="auto"/>
          <w:sz w:val="20"/>
          <w:szCs w:val="20"/>
        </w:rPr>
        <w:t>(b)</w:t>
      </w:r>
      <w:r w:rsidR="00F92729" w:rsidRPr="0037540E">
        <w:rPr>
          <w:rFonts w:asciiTheme="minorHAnsi" w:hAnsiTheme="minorHAnsi" w:cstheme="minorBidi"/>
          <w:color w:val="auto"/>
          <w:sz w:val="20"/>
          <w:szCs w:val="20"/>
        </w:rPr>
        <w:t xml:space="preserve"> Quantification of mRNA transfection following nN-EP Au compared with Untreated control. Data presented as mean ± S</w:t>
      </w:r>
      <w:r w:rsidR="00F92729" w:rsidRPr="0037540E">
        <w:rPr>
          <w:rFonts w:ascii="Aptos Display" w:hAnsi="Aptos Display" w:cs="Arial"/>
          <w:color w:val="auto"/>
          <w:sz w:val="20"/>
          <w:szCs w:val="20"/>
        </w:rPr>
        <w:t xml:space="preserve">D, n = 3, Unpaired t test. </w:t>
      </w:r>
      <w:r w:rsidR="00F92729" w:rsidRPr="0037540E">
        <w:rPr>
          <w:rFonts w:ascii="Aptos Display" w:hAnsi="Aptos Display" w:cs="Arial"/>
          <w:i/>
          <w:iCs/>
          <w:color w:val="auto"/>
          <w:sz w:val="20"/>
          <w:szCs w:val="20"/>
        </w:rPr>
        <w:t>p</w:t>
      </w:r>
      <w:r w:rsidR="00F92729" w:rsidRPr="0037540E">
        <w:rPr>
          <w:rFonts w:ascii="Aptos Display" w:hAnsi="Aptos Display" w:cs="Arial"/>
          <w:color w:val="auto"/>
          <w:sz w:val="20"/>
          <w:szCs w:val="20"/>
        </w:rPr>
        <w:t xml:space="preserve">-value is indicated above the bars. </w:t>
      </w:r>
      <w:r w:rsidR="00F92729" w:rsidRPr="0037540E">
        <w:rPr>
          <w:rFonts w:ascii="Aptos Display" w:hAnsi="Aptos Display" w:cs="Arial"/>
          <w:b/>
          <w:bCs/>
          <w:color w:val="auto"/>
          <w:sz w:val="20"/>
          <w:szCs w:val="20"/>
        </w:rPr>
        <w:t>(c)</w:t>
      </w:r>
      <w:r w:rsidR="00F92729" w:rsidRPr="0037540E">
        <w:rPr>
          <w:rFonts w:ascii="Aptos Display" w:hAnsi="Aptos Display" w:cs="Arial"/>
          <w:color w:val="auto"/>
          <w:sz w:val="20"/>
          <w:szCs w:val="20"/>
        </w:rPr>
        <w:t xml:space="preserve"> Representative flow cytometry histograms showing eGFP expression levels for nN-EP Au and untreated control.</w:t>
      </w:r>
    </w:p>
    <w:p w14:paraId="50F94F0D" w14:textId="77777777" w:rsidR="00420B2D" w:rsidRPr="0037540E" w:rsidRDefault="00420B2D" w:rsidP="00F9060F">
      <w:pPr>
        <w:pStyle w:val="BasicParagraph"/>
        <w:spacing w:line="276" w:lineRule="auto"/>
        <w:jc w:val="both"/>
        <w:rPr>
          <w:rFonts w:ascii="Aptos Display" w:hAnsi="Aptos Display" w:cs="Arial" w:hint="eastAsia"/>
          <w:color w:val="auto"/>
          <w:sz w:val="20"/>
          <w:szCs w:val="20"/>
        </w:rPr>
      </w:pPr>
    </w:p>
    <w:p w14:paraId="0447DF0F" w14:textId="6C63EE01" w:rsidR="00420B2D" w:rsidRPr="0037540E" w:rsidRDefault="00420B2D" w:rsidP="00F9060F">
      <w:pPr>
        <w:pStyle w:val="BasicParagraph"/>
        <w:spacing w:line="276" w:lineRule="auto"/>
        <w:jc w:val="both"/>
        <w:rPr>
          <w:rFonts w:ascii="Aptos Display" w:hAnsi="Aptos Display" w:cs="Arial" w:hint="eastAsia"/>
          <w:color w:val="auto"/>
          <w:sz w:val="20"/>
          <w:szCs w:val="20"/>
        </w:rPr>
      </w:pPr>
      <w:r w:rsidRPr="0037540E">
        <w:rPr>
          <w:rFonts w:ascii="Aptos Display" w:hAnsi="Aptos Display" w:cs="Arial"/>
          <w:noProof/>
          <w:color w:val="auto"/>
          <w:sz w:val="20"/>
          <w:szCs w:val="20"/>
        </w:rPr>
        <w:drawing>
          <wp:anchor distT="0" distB="0" distL="114300" distR="114300" simplePos="0" relativeHeight="251658241" behindDoc="0" locked="0" layoutInCell="1" allowOverlap="1" wp14:anchorId="6B38016C" wp14:editId="2C9258A2">
            <wp:simplePos x="0" y="0"/>
            <wp:positionH relativeFrom="column">
              <wp:posOffset>-126365</wp:posOffset>
            </wp:positionH>
            <wp:positionV relativeFrom="paragraph">
              <wp:posOffset>310674</wp:posOffset>
            </wp:positionV>
            <wp:extent cx="5833110" cy="2748915"/>
            <wp:effectExtent l="0" t="0" r="0" b="0"/>
            <wp:wrapSquare wrapText="bothSides"/>
            <wp:docPr id="589320492" name="Picture 6" descr="A graph of a cell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320492" name="Picture 6" descr="A graph of a cell numb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11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F211B2" w14:textId="6712DA86" w:rsidR="00B9274B" w:rsidRPr="0037540E" w:rsidRDefault="00B9274B" w:rsidP="00B9274B">
      <w:pPr>
        <w:rPr>
          <w:rFonts w:hint="eastAsia"/>
          <w:lang w:val="it-IT"/>
        </w:rPr>
      </w:pPr>
      <w:r w:rsidRPr="0037540E">
        <w:rPr>
          <w:rFonts w:ascii="Aptos Display" w:hAnsi="Aptos Display" w:cs="Arial"/>
          <w:b/>
          <w:bCs/>
          <w:kern w:val="0"/>
          <w:sz w:val="20"/>
          <w:szCs w:val="20"/>
        </w:rPr>
        <w:t xml:space="preserve">Figure S2. </w:t>
      </w:r>
      <w:r w:rsidRPr="0037540E">
        <w:rPr>
          <w:rFonts w:ascii="Aptos Display" w:hAnsi="Aptos Display" w:cs="Arial"/>
          <w:b/>
          <w:bCs/>
          <w:sz w:val="20"/>
          <w:szCs w:val="20"/>
        </w:rPr>
        <w:t>Retrieval of cells from nanoneedles.</w:t>
      </w:r>
      <w:r w:rsidRPr="0037540E">
        <w:rPr>
          <w:rFonts w:ascii="Aptos Display" w:hAnsi="Aptos Display" w:cs="Arial"/>
          <w:sz w:val="20"/>
          <w:szCs w:val="20"/>
        </w:rPr>
        <w:t xml:space="preserve"> </w:t>
      </w:r>
      <w:r w:rsidRPr="0037540E">
        <w:rPr>
          <w:rFonts w:ascii="Aptos Display" w:hAnsi="Aptos Display" w:cs="Arial"/>
          <w:b/>
          <w:bCs/>
          <w:sz w:val="20"/>
          <w:szCs w:val="20"/>
        </w:rPr>
        <w:t>(a)</w:t>
      </w:r>
      <w:r w:rsidRPr="0037540E">
        <w:rPr>
          <w:rFonts w:ascii="Aptos Display" w:hAnsi="Aptos Display" w:cs="Arial"/>
          <w:sz w:val="20"/>
          <w:szCs w:val="20"/>
        </w:rPr>
        <w:t xml:space="preserve"> Standard curve demonstrating ATP assay linearity in the relevant cell quantification range. </w:t>
      </w:r>
      <w:r w:rsidRPr="0037540E">
        <w:rPr>
          <w:rFonts w:ascii="Aptos Display" w:hAnsi="Aptos Display" w:cs="Arial"/>
          <w:b/>
          <w:bCs/>
          <w:sz w:val="20"/>
          <w:szCs w:val="20"/>
        </w:rPr>
        <w:t>(b)</w:t>
      </w:r>
      <w:r w:rsidRPr="0037540E">
        <w:rPr>
          <w:rFonts w:ascii="Aptos Display" w:hAnsi="Aptos Display" w:cs="Arial"/>
          <w:sz w:val="20"/>
          <w:szCs w:val="20"/>
        </w:rPr>
        <w:t xml:space="preserve"> Bar plot of the number of cells seeded on nanoneedles compared to the number of cells remaining on nanoneedles following retrieval. Data presented as mean ± SD, n = 3, Unpaired t test. </w:t>
      </w:r>
      <w:r w:rsidRPr="0037540E">
        <w:rPr>
          <w:rFonts w:ascii="Aptos Display" w:hAnsi="Aptos Display" w:cs="Arial"/>
          <w:i/>
          <w:iCs/>
          <w:sz w:val="20"/>
          <w:szCs w:val="20"/>
        </w:rPr>
        <w:t>p</w:t>
      </w:r>
      <w:r w:rsidRPr="0037540E">
        <w:rPr>
          <w:rFonts w:ascii="Aptos Display" w:hAnsi="Aptos Display" w:cs="Arial"/>
          <w:sz w:val="20"/>
          <w:szCs w:val="20"/>
        </w:rPr>
        <w:t>-value is indicated above the bars.</w:t>
      </w:r>
    </w:p>
    <w:p w14:paraId="44E1D043" w14:textId="3A9D93A9" w:rsidR="00F1511A" w:rsidRPr="0037540E" w:rsidRDefault="00E76847" w:rsidP="005C4D5C">
      <w:pPr>
        <w:rPr>
          <w:rFonts w:ascii="Aptos Display" w:hAnsi="Aptos Display" w:cs="Arial" w:hint="eastAsia"/>
          <w:kern w:val="0"/>
          <w:sz w:val="20"/>
          <w:szCs w:val="20"/>
        </w:rPr>
      </w:pPr>
      <w:r w:rsidRPr="0037540E">
        <w:rPr>
          <w:rFonts w:ascii="Aptos Display" w:hAnsi="Aptos Display" w:cs="Arial"/>
          <w:sz w:val="20"/>
          <w:szCs w:val="20"/>
        </w:rPr>
        <w:br w:type="page"/>
      </w:r>
    </w:p>
    <w:p w14:paraId="7F81B344" w14:textId="79B227C6" w:rsidR="00C422CB" w:rsidRPr="0037540E" w:rsidRDefault="009A3C4C" w:rsidP="00D135C5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  <w:r w:rsidRPr="0037540E">
        <w:rPr>
          <w:rFonts w:ascii="Aptos Display" w:hAnsi="Aptos Display" w:cs="Arial"/>
          <w:b/>
          <w:bCs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55882D6F" wp14:editId="3B0F5430">
            <wp:simplePos x="0" y="0"/>
            <wp:positionH relativeFrom="column">
              <wp:posOffset>-63063</wp:posOffset>
            </wp:positionH>
            <wp:positionV relativeFrom="paragraph">
              <wp:posOffset>0</wp:posOffset>
            </wp:positionV>
            <wp:extent cx="5927544" cy="2291255"/>
            <wp:effectExtent l="0" t="0" r="3810" b="0"/>
            <wp:wrapSquare wrapText="bothSides"/>
            <wp:docPr id="1301670191" name="Picture 4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670191" name="Picture 4" descr="A comparison of a graph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1" t="7146" r="7677"/>
                    <a:stretch/>
                  </pic:blipFill>
                  <pic:spPr bwMode="auto">
                    <a:xfrm>
                      <a:off x="0" y="0"/>
                      <a:ext cx="5927544" cy="2291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C9ED7C" w14:textId="01204EDA" w:rsidR="00133B92" w:rsidRPr="0037540E" w:rsidRDefault="005C4D5C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  <w:r w:rsidRPr="0037540E">
        <w:rPr>
          <w:b/>
          <w:bCs/>
          <w:sz w:val="20"/>
          <w:szCs w:val="20"/>
          <w:lang w:val="it-IT"/>
        </w:rPr>
        <w:t>Figure S</w:t>
      </w:r>
      <w:r w:rsidR="000664C7" w:rsidRPr="0037540E">
        <w:rPr>
          <w:b/>
          <w:bCs/>
          <w:sz w:val="20"/>
          <w:szCs w:val="20"/>
          <w:lang w:val="it-IT"/>
        </w:rPr>
        <w:t>3</w:t>
      </w:r>
      <w:r w:rsidRPr="0037540E">
        <w:rPr>
          <w:b/>
          <w:bCs/>
          <w:sz w:val="20"/>
          <w:szCs w:val="20"/>
          <w:lang w:val="it-IT"/>
        </w:rPr>
        <w:t>.</w:t>
      </w:r>
      <w:r w:rsidR="008414F5" w:rsidRPr="0037540E">
        <w:rPr>
          <w:b/>
          <w:bCs/>
          <w:sz w:val="20"/>
          <w:szCs w:val="20"/>
          <w:lang w:val="it-IT"/>
        </w:rPr>
        <w:t xml:space="preserve"> </w:t>
      </w:r>
      <w:r w:rsidR="00ED5FAE" w:rsidRPr="0037540E">
        <w:rPr>
          <w:b/>
          <w:bCs/>
          <w:sz w:val="20"/>
          <w:szCs w:val="20"/>
          <w:lang w:val="it-IT"/>
        </w:rPr>
        <w:t>Growth curve for A2-CAR transfected Tregs</w:t>
      </w:r>
      <w:r w:rsidR="008414F5" w:rsidRPr="0037540E">
        <w:rPr>
          <w:b/>
          <w:bCs/>
          <w:sz w:val="20"/>
          <w:szCs w:val="20"/>
          <w:lang w:val="it-IT"/>
        </w:rPr>
        <w:t xml:space="preserve">. </w:t>
      </w:r>
      <w:r w:rsidR="00C3393D" w:rsidRPr="0037540E">
        <w:rPr>
          <w:b/>
          <w:bCs/>
          <w:sz w:val="20"/>
          <w:szCs w:val="20"/>
          <w:lang w:val="it-IT"/>
        </w:rPr>
        <w:t>(a)</w:t>
      </w:r>
      <w:r w:rsidR="00C3393D" w:rsidRPr="0037540E">
        <w:rPr>
          <w:lang w:val="it-IT"/>
        </w:rPr>
        <w:t xml:space="preserve"> </w:t>
      </w:r>
      <w:r w:rsidR="00575EF8" w:rsidRPr="0037540E">
        <w:rPr>
          <w:rFonts w:ascii="Aptos Display" w:hAnsi="Aptos Display" w:cs="Arial"/>
          <w:sz w:val="20"/>
          <w:szCs w:val="20"/>
        </w:rPr>
        <w:t xml:space="preserve">Quantification of the proliferation index showing Treg proliferation from Day 0 to Day 4 for each treatment. Data presented as mean ± SD, </w:t>
      </w:r>
      <w:r w:rsidR="00575EF8" w:rsidRPr="0037540E">
        <w:rPr>
          <w:rFonts w:ascii="Aptos Display" w:hAnsi="Aptos Display" w:cs="Arial"/>
          <w:i/>
          <w:iCs/>
          <w:sz w:val="20"/>
          <w:szCs w:val="20"/>
        </w:rPr>
        <w:t>n</w:t>
      </w:r>
      <w:r w:rsidR="00575EF8" w:rsidRPr="0037540E">
        <w:rPr>
          <w:rFonts w:ascii="Aptos Display" w:hAnsi="Aptos Display" w:cs="Arial"/>
          <w:sz w:val="20"/>
          <w:szCs w:val="20"/>
        </w:rPr>
        <w:t xml:space="preserve"> = 3, two-way ANOVA followed by Tukey’s multiple comparison test. </w:t>
      </w:r>
      <w:r w:rsidR="00575EF8" w:rsidRPr="0037540E">
        <w:rPr>
          <w:rFonts w:ascii="Aptos Display" w:hAnsi="Aptos Display" w:cs="Arial"/>
          <w:i/>
          <w:iCs/>
          <w:sz w:val="20"/>
          <w:szCs w:val="20"/>
        </w:rPr>
        <w:t>p-</w:t>
      </w:r>
      <w:r w:rsidR="00575EF8" w:rsidRPr="0037540E">
        <w:rPr>
          <w:rFonts w:ascii="Aptos Display" w:hAnsi="Aptos Display" w:cs="Arial"/>
          <w:sz w:val="20"/>
          <w:szCs w:val="20"/>
        </w:rPr>
        <w:t xml:space="preserve">value is indicated underneath the bar. </w:t>
      </w:r>
      <w:r w:rsidR="00575EF8" w:rsidRPr="0037540E">
        <w:rPr>
          <w:rFonts w:ascii="Aptos Display" w:hAnsi="Aptos Display" w:cs="Arial"/>
          <w:b/>
          <w:bCs/>
          <w:sz w:val="20"/>
          <w:szCs w:val="20"/>
        </w:rPr>
        <w:t>(</w:t>
      </w:r>
      <w:r w:rsidR="00C3393D" w:rsidRPr="0037540E">
        <w:rPr>
          <w:rFonts w:ascii="Aptos Display" w:hAnsi="Aptos Display" w:cs="Arial"/>
          <w:b/>
          <w:bCs/>
          <w:sz w:val="20"/>
          <w:szCs w:val="20"/>
        </w:rPr>
        <w:t>b</w:t>
      </w:r>
      <w:r w:rsidR="00575EF8" w:rsidRPr="0037540E">
        <w:rPr>
          <w:rFonts w:ascii="Aptos Display" w:hAnsi="Aptos Display" w:cs="Arial"/>
          <w:b/>
          <w:bCs/>
          <w:sz w:val="20"/>
          <w:szCs w:val="20"/>
        </w:rPr>
        <w:t>)</w:t>
      </w:r>
      <w:r w:rsidR="00575EF8" w:rsidRPr="0037540E">
        <w:rPr>
          <w:rFonts w:ascii="Aptos Display" w:hAnsi="Aptos Display" w:cs="Arial"/>
          <w:sz w:val="20"/>
          <w:szCs w:val="20"/>
        </w:rPr>
        <w:t xml:space="preserve"> Day 4 proliferation index normalised to untreated control for each treatment. Data presented as mean ± SD, </w:t>
      </w:r>
      <w:r w:rsidR="00575EF8" w:rsidRPr="0037540E">
        <w:rPr>
          <w:rFonts w:ascii="Aptos Display" w:hAnsi="Aptos Display" w:cs="Arial"/>
          <w:i/>
          <w:iCs/>
          <w:sz w:val="20"/>
          <w:szCs w:val="20"/>
        </w:rPr>
        <w:t>n</w:t>
      </w:r>
      <w:r w:rsidR="00575EF8" w:rsidRPr="0037540E">
        <w:rPr>
          <w:rFonts w:ascii="Aptos Display" w:hAnsi="Aptos Display" w:cs="Arial"/>
          <w:sz w:val="20"/>
          <w:szCs w:val="20"/>
        </w:rPr>
        <w:t xml:space="preserve"> = 3, one-way ANOVA followed by Tukey’s multiple comparison test. </w:t>
      </w:r>
      <w:r w:rsidR="00575EF8" w:rsidRPr="0037540E">
        <w:rPr>
          <w:rFonts w:ascii="Aptos Display" w:hAnsi="Aptos Display" w:cs="Arial"/>
          <w:i/>
          <w:iCs/>
          <w:sz w:val="20"/>
          <w:szCs w:val="20"/>
        </w:rPr>
        <w:t>p-</w:t>
      </w:r>
      <w:r w:rsidR="00575EF8" w:rsidRPr="0037540E">
        <w:rPr>
          <w:rFonts w:ascii="Aptos Display" w:hAnsi="Aptos Display" w:cs="Arial"/>
          <w:sz w:val="20"/>
          <w:szCs w:val="20"/>
        </w:rPr>
        <w:t>values are indicated above the bars.</w:t>
      </w:r>
      <w:bookmarkStart w:id="0" w:name="_GoBack"/>
      <w:bookmarkEnd w:id="0"/>
    </w:p>
    <w:p w14:paraId="2D9BCEB4" w14:textId="11ADAECA" w:rsidR="00133B92" w:rsidRPr="0037540E" w:rsidRDefault="00133B92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</w:p>
    <w:p w14:paraId="6830864A" w14:textId="18F446AE" w:rsidR="00133B92" w:rsidRPr="0037540E" w:rsidRDefault="00133B92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</w:p>
    <w:p w14:paraId="1BF20BD6" w14:textId="741639A7" w:rsidR="00133B92" w:rsidRPr="0037540E" w:rsidRDefault="00133B92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</w:p>
    <w:p w14:paraId="7C58151E" w14:textId="758B99CE" w:rsidR="00133B92" w:rsidRPr="0037540E" w:rsidRDefault="00133B92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</w:p>
    <w:p w14:paraId="1BF003F3" w14:textId="278B42FE" w:rsidR="00A5005F" w:rsidRPr="0037540E" w:rsidRDefault="00A5005F" w:rsidP="00A5005F">
      <w:pPr>
        <w:rPr>
          <w:rFonts w:ascii="Aptos Display" w:hAnsi="Aptos Display" w:cs="Arial" w:hint="eastAsia"/>
          <w:b/>
          <w:bCs/>
          <w:kern w:val="0"/>
          <w:sz w:val="20"/>
          <w:szCs w:val="20"/>
        </w:rPr>
      </w:pPr>
    </w:p>
    <w:sectPr w:rsidR="00A5005F" w:rsidRPr="00375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84"/>
    <w:rsid w:val="0000050D"/>
    <w:rsid w:val="00006E84"/>
    <w:rsid w:val="000176C1"/>
    <w:rsid w:val="000219F4"/>
    <w:rsid w:val="0003510B"/>
    <w:rsid w:val="000355DF"/>
    <w:rsid w:val="000527F8"/>
    <w:rsid w:val="00055373"/>
    <w:rsid w:val="000570FA"/>
    <w:rsid w:val="000664C7"/>
    <w:rsid w:val="00070BD3"/>
    <w:rsid w:val="0007513B"/>
    <w:rsid w:val="00080CC6"/>
    <w:rsid w:val="00092759"/>
    <w:rsid w:val="0009493A"/>
    <w:rsid w:val="00097274"/>
    <w:rsid w:val="000B2EE1"/>
    <w:rsid w:val="000D3323"/>
    <w:rsid w:val="000D78BD"/>
    <w:rsid w:val="000F06E0"/>
    <w:rsid w:val="000F44E0"/>
    <w:rsid w:val="00103E8F"/>
    <w:rsid w:val="001072D1"/>
    <w:rsid w:val="00116AFD"/>
    <w:rsid w:val="0012097C"/>
    <w:rsid w:val="00133B92"/>
    <w:rsid w:val="001417C0"/>
    <w:rsid w:val="00146323"/>
    <w:rsid w:val="00167C89"/>
    <w:rsid w:val="00174586"/>
    <w:rsid w:val="00175C8B"/>
    <w:rsid w:val="00183095"/>
    <w:rsid w:val="00195C0D"/>
    <w:rsid w:val="001B12F5"/>
    <w:rsid w:val="001B3149"/>
    <w:rsid w:val="001B4519"/>
    <w:rsid w:val="001B55E4"/>
    <w:rsid w:val="001C010E"/>
    <w:rsid w:val="001D2246"/>
    <w:rsid w:val="001F6EBC"/>
    <w:rsid w:val="001F7C84"/>
    <w:rsid w:val="00200A1E"/>
    <w:rsid w:val="00211F5E"/>
    <w:rsid w:val="0021649E"/>
    <w:rsid w:val="00221FEB"/>
    <w:rsid w:val="00222FCD"/>
    <w:rsid w:val="0024249E"/>
    <w:rsid w:val="00254E30"/>
    <w:rsid w:val="002552A8"/>
    <w:rsid w:val="00257485"/>
    <w:rsid w:val="00262D27"/>
    <w:rsid w:val="00264BD9"/>
    <w:rsid w:val="00284187"/>
    <w:rsid w:val="00291096"/>
    <w:rsid w:val="00292B02"/>
    <w:rsid w:val="002C64D5"/>
    <w:rsid w:val="002D1A08"/>
    <w:rsid w:val="002F6D7A"/>
    <w:rsid w:val="003000F3"/>
    <w:rsid w:val="00317C3B"/>
    <w:rsid w:val="003215D3"/>
    <w:rsid w:val="00331E83"/>
    <w:rsid w:val="0034507C"/>
    <w:rsid w:val="00345DCF"/>
    <w:rsid w:val="00350BEC"/>
    <w:rsid w:val="00364260"/>
    <w:rsid w:val="0037540E"/>
    <w:rsid w:val="00386049"/>
    <w:rsid w:val="003952B0"/>
    <w:rsid w:val="00395447"/>
    <w:rsid w:val="003968CB"/>
    <w:rsid w:val="003D4458"/>
    <w:rsid w:val="003E173F"/>
    <w:rsid w:val="003E3115"/>
    <w:rsid w:val="00420B2D"/>
    <w:rsid w:val="00427160"/>
    <w:rsid w:val="00430E49"/>
    <w:rsid w:val="00432C59"/>
    <w:rsid w:val="0043717D"/>
    <w:rsid w:val="004405C3"/>
    <w:rsid w:val="00441AE1"/>
    <w:rsid w:val="00457CA9"/>
    <w:rsid w:val="00472192"/>
    <w:rsid w:val="00473A7D"/>
    <w:rsid w:val="004805D8"/>
    <w:rsid w:val="00484C60"/>
    <w:rsid w:val="004964C6"/>
    <w:rsid w:val="004A46E4"/>
    <w:rsid w:val="004B3DD3"/>
    <w:rsid w:val="004C04B5"/>
    <w:rsid w:val="004C1CE8"/>
    <w:rsid w:val="004D2F70"/>
    <w:rsid w:val="005004BA"/>
    <w:rsid w:val="00501D8D"/>
    <w:rsid w:val="005247C0"/>
    <w:rsid w:val="0052737E"/>
    <w:rsid w:val="005311BE"/>
    <w:rsid w:val="00535DD4"/>
    <w:rsid w:val="00536B05"/>
    <w:rsid w:val="00546127"/>
    <w:rsid w:val="00546736"/>
    <w:rsid w:val="00560281"/>
    <w:rsid w:val="00560FC3"/>
    <w:rsid w:val="00575EF8"/>
    <w:rsid w:val="005B75C0"/>
    <w:rsid w:val="005C1EBA"/>
    <w:rsid w:val="005C4D5C"/>
    <w:rsid w:val="005E1768"/>
    <w:rsid w:val="005F65A1"/>
    <w:rsid w:val="00614869"/>
    <w:rsid w:val="006506C5"/>
    <w:rsid w:val="0065735F"/>
    <w:rsid w:val="00664C8B"/>
    <w:rsid w:val="00665456"/>
    <w:rsid w:val="00670932"/>
    <w:rsid w:val="00682309"/>
    <w:rsid w:val="00683380"/>
    <w:rsid w:val="00684D3E"/>
    <w:rsid w:val="00687874"/>
    <w:rsid w:val="00691839"/>
    <w:rsid w:val="00692532"/>
    <w:rsid w:val="006A4A8E"/>
    <w:rsid w:val="006A59E7"/>
    <w:rsid w:val="006C7530"/>
    <w:rsid w:val="006C7F46"/>
    <w:rsid w:val="006E00DE"/>
    <w:rsid w:val="006E03CE"/>
    <w:rsid w:val="006E3FBD"/>
    <w:rsid w:val="006E7E4E"/>
    <w:rsid w:val="006F1F02"/>
    <w:rsid w:val="006F431A"/>
    <w:rsid w:val="00736DA4"/>
    <w:rsid w:val="00741750"/>
    <w:rsid w:val="007436B8"/>
    <w:rsid w:val="00746F46"/>
    <w:rsid w:val="00752128"/>
    <w:rsid w:val="0076648B"/>
    <w:rsid w:val="00770664"/>
    <w:rsid w:val="0077319C"/>
    <w:rsid w:val="007943B7"/>
    <w:rsid w:val="007D1220"/>
    <w:rsid w:val="007D19D0"/>
    <w:rsid w:val="007D3E4A"/>
    <w:rsid w:val="007E71D2"/>
    <w:rsid w:val="007F052B"/>
    <w:rsid w:val="007F57B5"/>
    <w:rsid w:val="0081680F"/>
    <w:rsid w:val="008414F5"/>
    <w:rsid w:val="00865140"/>
    <w:rsid w:val="008651DE"/>
    <w:rsid w:val="0086711D"/>
    <w:rsid w:val="00874657"/>
    <w:rsid w:val="00896F88"/>
    <w:rsid w:val="008A25E9"/>
    <w:rsid w:val="008B3519"/>
    <w:rsid w:val="008C4C49"/>
    <w:rsid w:val="008D4471"/>
    <w:rsid w:val="008D5740"/>
    <w:rsid w:val="008D7481"/>
    <w:rsid w:val="008E2957"/>
    <w:rsid w:val="008E6A3E"/>
    <w:rsid w:val="008F272C"/>
    <w:rsid w:val="00900A58"/>
    <w:rsid w:val="00903786"/>
    <w:rsid w:val="009061B3"/>
    <w:rsid w:val="00916AF6"/>
    <w:rsid w:val="00917BEB"/>
    <w:rsid w:val="0092056A"/>
    <w:rsid w:val="00921F44"/>
    <w:rsid w:val="009257D7"/>
    <w:rsid w:val="00934B5A"/>
    <w:rsid w:val="00936EFF"/>
    <w:rsid w:val="00946A75"/>
    <w:rsid w:val="00972BC7"/>
    <w:rsid w:val="00976140"/>
    <w:rsid w:val="009832ED"/>
    <w:rsid w:val="009921D7"/>
    <w:rsid w:val="009A3C4C"/>
    <w:rsid w:val="009A4964"/>
    <w:rsid w:val="009D0AFB"/>
    <w:rsid w:val="009E3005"/>
    <w:rsid w:val="00A05C58"/>
    <w:rsid w:val="00A24D54"/>
    <w:rsid w:val="00A360F5"/>
    <w:rsid w:val="00A3763D"/>
    <w:rsid w:val="00A5005F"/>
    <w:rsid w:val="00A503BD"/>
    <w:rsid w:val="00A549D7"/>
    <w:rsid w:val="00A56C0C"/>
    <w:rsid w:val="00A62874"/>
    <w:rsid w:val="00A661BE"/>
    <w:rsid w:val="00A67F5C"/>
    <w:rsid w:val="00A710ED"/>
    <w:rsid w:val="00A74404"/>
    <w:rsid w:val="00A76D64"/>
    <w:rsid w:val="00A834E2"/>
    <w:rsid w:val="00A90A2A"/>
    <w:rsid w:val="00A9672A"/>
    <w:rsid w:val="00AA42BB"/>
    <w:rsid w:val="00AA5F44"/>
    <w:rsid w:val="00AB7859"/>
    <w:rsid w:val="00AC559D"/>
    <w:rsid w:val="00AC5EF8"/>
    <w:rsid w:val="00AE63D3"/>
    <w:rsid w:val="00AF2717"/>
    <w:rsid w:val="00AF58D5"/>
    <w:rsid w:val="00AF6E71"/>
    <w:rsid w:val="00B061BA"/>
    <w:rsid w:val="00B152CF"/>
    <w:rsid w:val="00B16703"/>
    <w:rsid w:val="00B20D68"/>
    <w:rsid w:val="00B22DCD"/>
    <w:rsid w:val="00B31771"/>
    <w:rsid w:val="00B347AD"/>
    <w:rsid w:val="00B465B9"/>
    <w:rsid w:val="00B71D83"/>
    <w:rsid w:val="00B72568"/>
    <w:rsid w:val="00B748BE"/>
    <w:rsid w:val="00B77639"/>
    <w:rsid w:val="00B905A7"/>
    <w:rsid w:val="00B9274B"/>
    <w:rsid w:val="00BB281C"/>
    <w:rsid w:val="00BB470D"/>
    <w:rsid w:val="00BC7090"/>
    <w:rsid w:val="00BE2230"/>
    <w:rsid w:val="00BF66C7"/>
    <w:rsid w:val="00C13169"/>
    <w:rsid w:val="00C15091"/>
    <w:rsid w:val="00C259A0"/>
    <w:rsid w:val="00C3393D"/>
    <w:rsid w:val="00C422CB"/>
    <w:rsid w:val="00C64516"/>
    <w:rsid w:val="00C83A39"/>
    <w:rsid w:val="00C85D41"/>
    <w:rsid w:val="00C945A1"/>
    <w:rsid w:val="00CA2303"/>
    <w:rsid w:val="00CA61BB"/>
    <w:rsid w:val="00CB0C88"/>
    <w:rsid w:val="00CB5EE1"/>
    <w:rsid w:val="00CC4135"/>
    <w:rsid w:val="00CE6982"/>
    <w:rsid w:val="00CF0CAD"/>
    <w:rsid w:val="00CF31E9"/>
    <w:rsid w:val="00CF44CB"/>
    <w:rsid w:val="00D11144"/>
    <w:rsid w:val="00D135C5"/>
    <w:rsid w:val="00D31D73"/>
    <w:rsid w:val="00D42594"/>
    <w:rsid w:val="00D54C9D"/>
    <w:rsid w:val="00D83416"/>
    <w:rsid w:val="00D972F6"/>
    <w:rsid w:val="00DA36C7"/>
    <w:rsid w:val="00DA3E56"/>
    <w:rsid w:val="00DD3D01"/>
    <w:rsid w:val="00DE4C5E"/>
    <w:rsid w:val="00DE4C93"/>
    <w:rsid w:val="00DE727A"/>
    <w:rsid w:val="00E02A9C"/>
    <w:rsid w:val="00E2177F"/>
    <w:rsid w:val="00E22DB6"/>
    <w:rsid w:val="00E243B4"/>
    <w:rsid w:val="00E27836"/>
    <w:rsid w:val="00E40B1F"/>
    <w:rsid w:val="00E56CCD"/>
    <w:rsid w:val="00E75042"/>
    <w:rsid w:val="00E76847"/>
    <w:rsid w:val="00E97526"/>
    <w:rsid w:val="00E97C4B"/>
    <w:rsid w:val="00EB0017"/>
    <w:rsid w:val="00EB083D"/>
    <w:rsid w:val="00ED04A0"/>
    <w:rsid w:val="00ED50C4"/>
    <w:rsid w:val="00ED5FAE"/>
    <w:rsid w:val="00ED63C8"/>
    <w:rsid w:val="00F0742D"/>
    <w:rsid w:val="00F11E9F"/>
    <w:rsid w:val="00F1511A"/>
    <w:rsid w:val="00F25837"/>
    <w:rsid w:val="00F27168"/>
    <w:rsid w:val="00F40B1C"/>
    <w:rsid w:val="00F7031D"/>
    <w:rsid w:val="00F9060F"/>
    <w:rsid w:val="00F92729"/>
    <w:rsid w:val="00F92E18"/>
    <w:rsid w:val="00FA108D"/>
    <w:rsid w:val="00FA2187"/>
    <w:rsid w:val="00FA3808"/>
    <w:rsid w:val="00FA5DB5"/>
    <w:rsid w:val="00FE180F"/>
    <w:rsid w:val="00FE41E0"/>
    <w:rsid w:val="00FF7634"/>
    <w:rsid w:val="1721A7DE"/>
    <w:rsid w:val="4853693B"/>
    <w:rsid w:val="488373D2"/>
    <w:rsid w:val="5D13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3A6C"/>
  <w15:chartTrackingRefBased/>
  <w15:docId w15:val="{A50C20D3-9244-46DC-B616-2140094E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E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E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E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E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E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E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E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09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09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06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E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E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E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E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E84"/>
    <w:rPr>
      <w:b/>
      <w:bCs/>
      <w:smallCaps/>
      <w:color w:val="0F4761" w:themeColor="accent1" w:themeShade="BF"/>
      <w:spacing w:val="5"/>
    </w:rPr>
  </w:style>
  <w:style w:type="paragraph" w:customStyle="1" w:styleId="BasicParagraph">
    <w:name w:val="[Basic Paragraph]"/>
    <w:basedOn w:val="Normal"/>
    <w:uiPriority w:val="99"/>
    <w:rsid w:val="001B4519"/>
    <w:pPr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kern w:val="0"/>
    </w:rPr>
  </w:style>
  <w:style w:type="paragraph" w:styleId="NormalWeb">
    <w:name w:val="Normal (Web)"/>
    <w:basedOn w:val="Normal"/>
    <w:uiPriority w:val="99"/>
    <w:semiHidden/>
    <w:unhideWhenUsed/>
    <w:rsid w:val="001B45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6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5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5A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F65A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0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32E03-37BA-4F81-91DE-758FA846C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jia Sun</dc:creator>
  <cp:keywords/>
  <dc:description/>
  <cp:lastModifiedBy>Kapil Chauhan</cp:lastModifiedBy>
  <cp:revision>110</cp:revision>
  <dcterms:created xsi:type="dcterms:W3CDTF">2025-01-28T09:21:00Z</dcterms:created>
  <dcterms:modified xsi:type="dcterms:W3CDTF">2025-04-09T07:56:00Z</dcterms:modified>
</cp:coreProperties>
</file>